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right="220" w:hanging="0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cs="Courier New" w:ascii="Courier New" w:hAnsi="Courier New"/>
          <w:b/>
          <w:kern w:val="0"/>
          <w:sz w:val="15"/>
          <w:szCs w:val="15"/>
        </w:rPr>
        <w:t>Additional file</w:t>
      </w:r>
      <w:r>
        <w:rPr>
          <w:rFonts w:cs="Courier New" w:ascii="Courier New" w:hAnsi="Courier New"/>
          <w:b/>
          <w:kern w:val="0"/>
          <w:sz w:val="15"/>
          <w:szCs w:val="15"/>
        </w:rPr>
        <w:t xml:space="preserve"> 1</w:t>
      </w:r>
    </w:p>
    <w:p>
      <w:pPr>
        <w:pStyle w:val="Normal"/>
        <w:autoSpaceDE w:val="false"/>
        <w:ind w:right="220" w:hanging="0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cs="Courier New" w:ascii="Courier New" w:hAnsi="Courier New"/>
          <w:b/>
          <w:kern w:val="0"/>
          <w:sz w:val="11"/>
          <w:szCs w:val="11"/>
        </w:rPr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AarDJ1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M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LI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D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T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R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LKNKS-----------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S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PELSSISVD---A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PG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C--GDN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F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Altbr1_7229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D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T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R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LENEV-----------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QKLLSVPSQT--A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C--ETD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ocheC4_1_31923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LI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T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R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LQNEA-----------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LNLNSVPLQP--A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C--ESD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oclu2_103587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LI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D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T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R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LQNEA-----------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SNLQSVPLQT--A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C--ESD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ocmi1_87889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LI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D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T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R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LQNEA-----------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ANLNSVPLQP--A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C--ESD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ocsa1_181323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LI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D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T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R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LQNEA-----------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PNQNSVPLQP--A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LV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C--ESD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ocvi1_89530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LI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D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T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R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LQNEA-----------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SNLNSVPLQP--A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C--ESD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TT_13806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LI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D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T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R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LKNEA-----------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SNLSWVGFQT--A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AFC--GSD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TRG_06163.1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LI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D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T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R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LKNEA-----------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PNLSSVPLQT--A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AFC--GSD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NOG_07399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LI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D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T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R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LKNEG-----------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TNLTSFPHQL--A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TNP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JAG_02106.4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KV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AS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T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EENKER----------LVNML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R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SLSEFQSAEDF--MK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W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E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PGTK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M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PAC22E12.03c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KV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DG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-ENKDR----------LVK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ANRSYKEIPSADDF--AK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TTP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OCG_00579.5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NV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D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-ENPEK----------LVT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AKRSLKEFKSVEEF--AS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TDE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POG_01926.3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NV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D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-ENPEK----------LVT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AKRSLKEFKSVEEF--AS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TDE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JAG_06414.4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KV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D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T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-DNKDR----------LVN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AKRSLSEFQSTEEF--VK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W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GNK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M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Agabi_187606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MSL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LI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DGTEEM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T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TTPSLDS-------PP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YFEPSASGFGP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LV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M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RDG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Aurde1_110250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M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L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DGTEEM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C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----------VTRIDS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TLESRDVAD-----K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IV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KNA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MI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Q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ersu1_140432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LI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DGTEEM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R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C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--ADSDTASTTQTTPS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YFSPQAHVP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LV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KNS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C1G_10336.3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DGTEEM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R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AQSPG-----ASVSPP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YLDPTECGP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LV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ANA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Dicsq1_101983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LI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DGTEEM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R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SC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TEERQGDSGSYEKNPP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YFSPQAHTP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LV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NSS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Gansp1_117607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LI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DGTEEM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R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SC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SEERQGEN-TYENNPP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YFSPQFSTP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LV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NSS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Hetan2_436865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LI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DGTEEM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R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C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S-DASAADTDARISPP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YFSLQALRV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M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ESP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HirDJ1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LI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DGTEEM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R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C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S-DASAADTDARISPP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YFSLQALRV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M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ESP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MGL_3627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EM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GADEPLSP-----ADGLVV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K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TLEALTKSGHAG---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KDP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L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S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OolDJ1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LI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DGTEEM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R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C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QGSS------DSTDPL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TLEPSQCGP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ENS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haca1_160579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DGTEEM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R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C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--SGADNDASFTSPP-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FFSPQDCTP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LV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TSS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hchr1_3440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DGTEEM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R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C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--ADNDNDATFKSPP-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FFSPQDCTP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LV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TNS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OSPLDRAFT_103847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LI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DGTEEM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R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C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AQDAP---EADKTALS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LFSPQAAVP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LV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QSA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unst1_52328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LI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TEEM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R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C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AGP-------ETTDTP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FFNDDIASDAL---S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V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GNS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MviDJ1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D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MT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PAIV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PQLSPSQ------SLPYIT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RM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KFETLKQEHKD----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SSR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RTG_01234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MRRRRKR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DGTE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FT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PVLV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PQFSPSN------SLPHIT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QFETLKEEHWD----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VV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KEK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W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Rhoba1_1_52552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ARSSGGADDKA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DGTE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MT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PVIV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PQFSPSH------SLPHMT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TWEHLETKQPDVLAT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VV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TDK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Y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CHCODRAFT_58862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L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DGTEEM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R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------ADDSKSVNPP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YFEPGNSGP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LLV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QNP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I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Y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cs="Courier New" w:ascii="Courier New" w:hAnsi="Courier New"/>
          <w:b/>
          <w:kern w:val="0"/>
          <w:sz w:val="11"/>
          <w:szCs w:val="11"/>
        </w:rPr>
        <w:t xml:space="preserve">SERLA73DRAFT_191001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LI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DGTEEM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R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C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DVPSP--YGTNDASPT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TLVPLEAGP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KSS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Y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tehi1_124932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LI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DGTEEM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C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PTSAATIPEGTEQNPPFVR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YFTHKATTS-----N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VLV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M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GFS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V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F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Trave1_171260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LI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DGTEEM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R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C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ERDEGDDHRSHESNPPFVK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I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YFSPSAATP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LLV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GNA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Y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Um10481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LI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TE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T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SSSTWSDAS-CAHSVAYVT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V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QLADVGGGKAL----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IV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ANA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AM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Walse1_59511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L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TEEM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T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IQS-------------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R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V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LLDSLSDDQLS----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IVV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--ANK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QDN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AMAG_03424.1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MTGHHAHA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V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EM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GAEPI-------------K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ALDACK-------NK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YEVVV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AFE--QSK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AH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AMAG_04742.1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MTGHQAHA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V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EM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GAGPI-------------K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ALDTCK-------NK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VVV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AFE--KSK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TH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BDEG_07033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MT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TEEM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A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VC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EEKVI-------------E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V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WLAKID-------AAN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A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ESK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PPG_04405.2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M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EM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R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GPNTV-------------E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V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GLSAVK-------DK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IL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A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KSS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Mucci2_157438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MSAQK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EM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VV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LASDV---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V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KFSES--LK----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G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AHEGAK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D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RO3G_06344.3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MSPK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VV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ISGDY---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R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IKV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KLDKIN-LN----AS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--AHK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I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E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color w:val="000000"/>
          <w:kern w:val="0"/>
          <w:sz w:val="11"/>
          <w:szCs w:val="11"/>
          <w:shd w:fill="FFFFFF" w:val="clear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hybl2_131210    (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MTK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TEEME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R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VV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LEKDKP----------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LLTDKELEG----NL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V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R--DNK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</w:rPr>
        <w:t>I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-</w:t>
      </w:r>
    </w:p>
    <w:p>
      <w:pPr>
        <w:pStyle w:val="Normal"/>
        <w:autoSpaceDE w:val="false"/>
        <w:ind w:right="300" w:firstLine="2397"/>
        <w:rPr>
          <w:b/>
          <w:b/>
          <w:kern w:val="0"/>
          <w:sz w:val="15"/>
          <w:szCs w:val="15"/>
        </w:rPr>
      </w:pPr>
      <w:r>
        <w:rPr>
          <w:rFonts w:eastAsia="Times New Roman"/>
          <w:b/>
          <w:kern w:val="0"/>
          <w:sz w:val="15"/>
          <w:szCs w:val="15"/>
        </w:rPr>
        <w:t xml:space="preserve">           </w:t>
      </w:r>
      <w:r>
        <w:rPr>
          <w:rFonts w:eastAsia="Times New Roman"/>
          <w:b/>
          <w:kern w:val="0"/>
          <w:sz w:val="21"/>
          <w:szCs w:val="21"/>
        </w:rPr>
        <w:t xml:space="preserve"> </w:t>
      </w:r>
      <w:r>
        <w:rPr>
          <w:rFonts w:eastAsia="Times New Roman"/>
          <w:b/>
          <w:kern w:val="0"/>
          <w:sz w:val="15"/>
          <w:szCs w:val="15"/>
        </w:rPr>
        <w:t xml:space="preserve"> </w:t>
      </w:r>
      <w:r>
        <w:rPr>
          <w:b/>
          <w:kern w:val="0"/>
          <w:sz w:val="15"/>
          <w:szCs w:val="15"/>
        </w:rPr>
        <w:t>*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cs="Courier New" w:ascii="Courier New" w:hAnsi="Courier New"/>
          <w:b/>
          <w:kern w:val="0"/>
          <w:sz w:val="11"/>
          <w:szCs w:val="11"/>
        </w:rPr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AarDJ1   (99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----K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W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IC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KRDDGTRKVTT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TSHPS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QAG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YS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Q--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PGT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FAL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KEK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E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shd w:fill="000000" w:val="clear"/>
        </w:rPr>
        <w:t>GP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C0C0C0" w:val="clear"/>
        </w:rPr>
        <w:t>I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ETL--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Altbr1_7229  (100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----K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W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C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EKLGGG---KT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HPS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KAG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S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K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TSRGPGT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AL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EK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P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ETL--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ocheC4_1_31923  (100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----Q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W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C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KFGKEK---K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HPS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VAG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SE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KV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RGPGT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AL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EK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P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EKL--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oclu2_103587  (100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----Q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RW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C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KFESAK---A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HPS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AKG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S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KV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RGPGT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AL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K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P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EK---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ocmi1_87889  (100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----Q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W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C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KKFDKDK---K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HPS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VAG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SE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KV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RGPGT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AL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EK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P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EKL--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ocsa1_181323  (100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----Q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W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C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KKFDKEK---K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HPS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VAG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SE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KV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RGPGT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AL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K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P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EKL--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ocvi1_89530  (100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----Q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W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C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KKFDKEK---K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HPS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VGG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SE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KV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RGPGT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AL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EK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P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EKL--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TT_13806  (100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----KG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W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C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KFEGAK---T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HPS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QAG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SE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E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K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TSRGPGT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AL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K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P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M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EKL--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TRG_06163.1  (100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----K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W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C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KKFEGAK---T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HPS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QAG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SE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D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K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TSRGPGT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AL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EK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P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M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EKL--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NOG_07399  (100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----R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C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G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K-------K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HPS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GAG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S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K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TSRGPGT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EK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P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ATL--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JAG_02106.4  (103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K---K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W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ICAG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M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M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PKTLE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D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NAG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--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PG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A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K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YQ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RN--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PAC22E12.03c  (100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K---KP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W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MIC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NKQ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HPS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GG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P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E--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PGT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N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K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OCG_00579.5  (100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WK---K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MIC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T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ATE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HPS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AG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PQP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N--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PGT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W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K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Q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KQIVYAANRE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POG_01926.3  (100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WK---K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MIC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A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T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ATE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HPS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SG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PQP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N--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PGT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W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K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E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KQIVYATNRD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JAG_06414.4  (100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N---K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W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ICAGS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VKT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H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EAG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W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--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PGT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A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YQ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D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Agabi_187606  (106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----S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GMICAGS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SQP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HP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---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SE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TSRGP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ALTL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K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GTPW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Aurde1_110250   (99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----N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R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GMICAGSLA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SQP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HPS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D---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TSRGPGTA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A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SG--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ersu1_140432  (106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----K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GMICAGSLA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TA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KQP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HPS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---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S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P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TSRGPG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ALTL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K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P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GTCE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CC1G_10336.3  (103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----DK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GMICAGSLA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KQP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HPS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---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SE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TSRGPGTA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ALTL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EK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GTPF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Dicsq1_101983  (108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----E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GMICAGSLA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T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KQP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HPS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D---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S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S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TSRGPG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L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EK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P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GTWA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Gansp1_117607  (107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----Q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GMICAG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KQP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HPS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D---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S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S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TSRGPGTA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L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EK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P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GTTFS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Hetan2_436865  (107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----EQ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GMICAG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KQP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HPS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---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RGPGTA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ALT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K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P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ETTW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HirDJ1  (107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----EQ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GMICAG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KQP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HPS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---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RGPGTA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ALT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K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P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ETTW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MGL_3627  (105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----A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GMICAGSLA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LGG-P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HPS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S---CTYQY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--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TSRGPG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ALTL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K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P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M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PEHL-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OolDJ1  (102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----ES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GMICAGSLA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KQP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HPS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---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SE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--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TSRGPGTA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A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K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P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GTPW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haca1_160579  (105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----D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GMICAGSLA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KQP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HPS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---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TSRGPG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ALTL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K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P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NTFA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hchr1_3440  (105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----D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GMICAGSLA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KQP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HPS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---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TSRGPG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ALTL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K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P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NTFA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OSPLDRAFT_103847  (105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----QE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GMICAGSLA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RQP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HPS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---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P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T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WR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TA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ALTL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P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P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GTFA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unst1_52328  (103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----D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GMICAGSLA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S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KQQ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HPS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---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SE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TSRGPGTA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ALT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K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P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GTPF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MviDJ1   (99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----D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GMICAGSLA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G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GGQ-R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HPS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---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TSRGPGT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W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L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K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M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RTG_01234  (107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W----SE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CAGSLA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LGG-A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HPS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---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TSRGPGT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W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K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P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M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Rhoba1_1_52552  (116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----D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CAGSLA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AG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LGG-R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HPS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---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TSRGPGT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W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P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M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--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CHCODRAFT_58862  (102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----D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GMICAGSLA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KQP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HPS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---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S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P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TSRGPGTA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ALTL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K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P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NTPF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cs="Courier New" w:ascii="Courier New" w:hAnsi="Courier New"/>
          <w:b/>
          <w:kern w:val="0"/>
          <w:sz w:val="11"/>
          <w:szCs w:val="11"/>
        </w:rPr>
        <w:t xml:space="preserve">SERLA73DRAFT_191001  (106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----KH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ICAGSLA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RQP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HPS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---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SE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TSRGPGTA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K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P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GAPF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tehi1_124932  (108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----NN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ICAGSLA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SQP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HPS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---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SE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--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RGPGTA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AL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EK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P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GTPF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Trave1_171260  (108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----Q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GMICAGSLA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AG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RQP--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HPS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D---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S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TSRGPG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ALTL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EK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P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GTFA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Um10481  (108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----A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CAGSL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AA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RDS-A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HPS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--QHYAY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D--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RGPG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A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PSMSAHAQPEPDQLN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Walse1_59511   (96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Y---QV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CAGSL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G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KGK-A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HPS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G---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SE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--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RGPGTA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ALTL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EK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P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------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AMAG_03424.1  (10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TAT-DK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C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ASLSLPAD--L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H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I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GLPKA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WD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RGPGT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A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L---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AMAG_04742.1  (101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TAT-DK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H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C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ASLSLPAD--L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H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I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GLPKA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WN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R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RGPGT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A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L---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BDEG_07033   (93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LAN-T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C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K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G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FGK-R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HPS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---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RGPGT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A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Q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-----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SPPG_04405.2   (92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QYY-SQ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C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LK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KGR-S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HPS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Q---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RGPGTA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A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P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CNDEIVKSV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Mucci2_157438   (97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FY-NS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C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G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GKH-T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---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D--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AL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DVKTAN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D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CSSL--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kern w:val="0"/>
          <w:sz w:val="11"/>
          <w:szCs w:val="11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RO3G_06344.3   (97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FY-EH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C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G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AHH-T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G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G---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SE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--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TA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AL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H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LPEL------------</w:t>
      </w:r>
    </w:p>
    <w:p>
      <w:pPr>
        <w:pStyle w:val="Normal"/>
        <w:autoSpaceDE w:val="false"/>
        <w:jc w:val="right"/>
        <w:rPr>
          <w:rFonts w:ascii="Courier New" w:hAnsi="Courier New" w:cs="Courier New"/>
          <w:b/>
          <w:b/>
          <w:color w:val="000000"/>
          <w:kern w:val="0"/>
          <w:sz w:val="11"/>
          <w:szCs w:val="11"/>
          <w:shd w:fill="FFFFFF" w:val="clear"/>
        </w:rPr>
      </w:pPr>
      <w:r>
        <w:rPr>
          <w:rFonts w:eastAsia="Courier New" w:cs="Courier New" w:ascii="Courier New" w:hAnsi="Courier New"/>
          <w:b/>
          <w:kern w:val="0"/>
          <w:sz w:val="11"/>
          <w:szCs w:val="11"/>
        </w:rPr>
        <w:t xml:space="preserve">      </w:t>
      </w:r>
      <w:r>
        <w:rPr>
          <w:rFonts w:cs="Courier New" w:ascii="Courier New" w:hAnsi="Courier New"/>
          <w:b/>
          <w:kern w:val="0"/>
          <w:sz w:val="11"/>
          <w:szCs w:val="11"/>
        </w:rPr>
        <w:t xml:space="preserve">Phybl2_131210   (98) 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--LY-DQK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K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F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ICAG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T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GI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PKGH-T-----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MDQ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D---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Y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E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YS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R-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VV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DK--N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V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TSR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A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PG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S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L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FALT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I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V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N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V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GKE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AA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D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Q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KKD</w:t>
      </w:r>
      <w:r>
        <w:rPr>
          <w:rFonts w:cs="Courier New" w:ascii="Courier New" w:hAnsi="Courier New"/>
          <w:b/>
          <w:color w:val="FFFFFF"/>
          <w:kern w:val="0"/>
          <w:sz w:val="11"/>
          <w:szCs w:val="11"/>
          <w:highlight w:val="black"/>
          <w:shd w:fill="D8D8D8" w:val="clear"/>
        </w:rPr>
        <w:t>M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highlight w:val="lightGray"/>
          <w:shd w:fill="D8D8D8" w:val="clear"/>
        </w:rPr>
        <w:t>L</w:t>
      </w:r>
      <w:r>
        <w:rPr>
          <w:rFonts w:cs="Courier New" w:ascii="Courier New" w:hAnsi="Courier New"/>
          <w:b/>
          <w:color w:val="000000"/>
          <w:kern w:val="0"/>
          <w:sz w:val="11"/>
          <w:szCs w:val="11"/>
          <w:shd w:fill="FFFFFF" w:val="clear"/>
        </w:rPr>
        <w:t>TSSVL------------</w:t>
      </w:r>
    </w:p>
    <w:p>
      <w:pPr>
        <w:pStyle w:val="Normal"/>
        <w:autoSpaceDE w:val="false"/>
        <w:ind w:right="300" w:firstLine="2330"/>
        <w:rPr/>
      </w:pPr>
      <w:r>
        <w:rPr>
          <w:rFonts w:eastAsia="Times New Roman"/>
          <w:b/>
          <w:color w:val="000000"/>
          <w:kern w:val="0"/>
          <w:sz w:val="15"/>
          <w:szCs w:val="15"/>
          <w:shd w:fill="FFFFFF" w:val="clear"/>
        </w:rPr>
        <w:t xml:space="preserve">    </w:t>
      </w:r>
      <w:r>
        <w:rPr>
          <w:rFonts w:eastAsia="Times New Roman"/>
          <w:b/>
          <w:color w:val="000000"/>
          <w:kern w:val="0"/>
          <w:sz w:val="24"/>
          <w:szCs w:val="24"/>
          <w:shd w:fill="FFFFFF" w:val="clear"/>
        </w:rPr>
        <w:t xml:space="preserve"> </w:t>
      </w:r>
      <w:r>
        <w:rPr>
          <w:rFonts w:eastAsia="Times New Roman"/>
          <w:b/>
          <w:color w:val="000000"/>
          <w:kern w:val="0"/>
          <w:sz w:val="15"/>
          <w:szCs w:val="15"/>
          <w:shd w:fill="FFFFFF" w:val="clear"/>
        </w:rPr>
        <w:t xml:space="preserve"> </w:t>
      </w:r>
      <w:r>
        <w:rPr>
          <w:b/>
          <w:color w:val="000000"/>
          <w:kern w:val="0"/>
          <w:sz w:val="15"/>
          <w:szCs w:val="15"/>
          <w:shd w:fill="FFFFFF" w:val="clear"/>
        </w:rPr>
        <w:t>*</w:t>
      </w:r>
      <w:r>
        <w:rPr>
          <w:b/>
          <w:color w:val="000000"/>
          <w:kern w:val="0"/>
          <w:sz w:val="15"/>
          <w:szCs w:val="15"/>
          <w:shd w:fill="FFFFFF" w:val="clear"/>
        </w:rPr>
        <w:t xml:space="preserve">                     </w:t>
      </w:r>
      <w:r>
        <w:rPr>
          <w:b/>
          <w:color w:val="000000"/>
          <w:kern w:val="0"/>
          <w:shd w:fill="FFFFFF" w:val="clear"/>
        </w:rPr>
        <w:t xml:space="preserve"> </w:t>
      </w:r>
      <w:r>
        <w:rPr>
          <w:b/>
          <w:color w:val="000000"/>
          <w:kern w:val="0"/>
          <w:sz w:val="15"/>
          <w:szCs w:val="15"/>
          <w:shd w:fill="FFFFFF" w:val="clear"/>
        </w:rPr>
        <w:t>*</w:t>
      </w:r>
    </w:p>
    <w:sectPr>
      <w:type w:val="nextPage"/>
      <w:pgSz w:w="12240" w:h="15840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13"/>
      <w:szCs w:val="13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正文缩进"/>
    <w:basedOn w:val="Normal"/>
    <w:qFormat/>
    <w:pPr>
      <w:autoSpaceDE w:val="false"/>
      <w:ind w:left="720" w:hanging="0"/>
      <w:jc w:val="left"/>
    </w:pPr>
    <w:rPr>
      <w:kern w:val="0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04:06:00Z</dcterms:created>
  <dc:creator>王志康</dc:creator>
  <dc:description/>
  <cp:keywords/>
  <dc:language>en-US</dc:language>
  <cp:lastModifiedBy>dbc</cp:lastModifiedBy>
  <dcterms:modified xsi:type="dcterms:W3CDTF">2014-01-11T13:12:00Z</dcterms:modified>
  <cp:revision>11</cp:revision>
  <dc:subject/>
  <dc:title/>
</cp:coreProperties>
</file>